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C964C" w14:textId="65871EE1" w:rsidR="00424611" w:rsidRPr="00082537" w:rsidRDefault="00424611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>Table 1. NGT questions to experts for each round table</w:t>
      </w:r>
    </w:p>
    <w:p w14:paraId="408526C8" w14:textId="77777777" w:rsidR="00424611" w:rsidRPr="00082537" w:rsidRDefault="00424611">
      <w:pPr>
        <w:rPr>
          <w:b/>
          <w:bCs/>
          <w:sz w:val="18"/>
          <w:szCs w:val="18"/>
          <w:lang w:val="en-US"/>
        </w:rPr>
      </w:pPr>
    </w:p>
    <w:p w14:paraId="227ED050" w14:textId="15983DDF" w:rsidR="00424611" w:rsidRPr="00082537" w:rsidRDefault="00ED3089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>Case Report A</w:t>
      </w:r>
    </w:p>
    <w:p w14:paraId="5CCA2599" w14:textId="77777777" w:rsidR="00424611" w:rsidRPr="00082537" w:rsidRDefault="00424611">
      <w:pPr>
        <w:rPr>
          <w:b/>
          <w:bCs/>
          <w:sz w:val="18"/>
          <w:szCs w:val="18"/>
          <w:lang w:val="en-US"/>
        </w:rPr>
      </w:pPr>
    </w:p>
    <w:p w14:paraId="74132D00" w14:textId="1BB265D9" w:rsidR="005C33FB" w:rsidRPr="00082537" w:rsidRDefault="00424611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 xml:space="preserve">Question 1: Which kind of exam </w:t>
      </w:r>
      <w:r w:rsidR="005C33FB" w:rsidRPr="00082537">
        <w:rPr>
          <w:b/>
          <w:bCs/>
          <w:sz w:val="18"/>
          <w:szCs w:val="18"/>
          <w:lang w:val="en-US"/>
        </w:rPr>
        <w:t>is indicated for a better characterization of the pati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530"/>
        <w:gridCol w:w="542"/>
        <w:gridCol w:w="590"/>
      </w:tblGrid>
      <w:tr w:rsidR="005C33FB" w:rsidRPr="00082537" w14:paraId="5E542870" w14:textId="77777777" w:rsidTr="00ED3089">
        <w:tc>
          <w:tcPr>
            <w:tcW w:w="0" w:type="auto"/>
          </w:tcPr>
          <w:p w14:paraId="41F73D99" w14:textId="5C6F6E8E" w:rsidR="005C33FB" w:rsidRPr="00082537" w:rsidRDefault="005C33FB" w:rsidP="00F808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nswer</w:t>
            </w:r>
          </w:p>
        </w:tc>
        <w:tc>
          <w:tcPr>
            <w:tcW w:w="0" w:type="auto"/>
          </w:tcPr>
          <w:p w14:paraId="4502EE79" w14:textId="590562C6" w:rsidR="005C33FB" w:rsidRPr="00082537" w:rsidRDefault="005C33FB" w:rsidP="00F808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</w:t>
            </w:r>
          </w:p>
        </w:tc>
        <w:tc>
          <w:tcPr>
            <w:tcW w:w="0" w:type="auto"/>
          </w:tcPr>
          <w:p w14:paraId="1C837445" w14:textId="3729E74E" w:rsidR="005C33FB" w:rsidRPr="00082537" w:rsidRDefault="005C33FB" w:rsidP="00F808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</w:t>
            </w:r>
          </w:p>
        </w:tc>
        <w:tc>
          <w:tcPr>
            <w:tcW w:w="0" w:type="auto"/>
          </w:tcPr>
          <w:p w14:paraId="7A104C83" w14:textId="1BD926F9" w:rsidR="005C33FB" w:rsidRPr="00082537" w:rsidRDefault="005C33FB" w:rsidP="00F808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I</w:t>
            </w:r>
          </w:p>
        </w:tc>
      </w:tr>
      <w:tr w:rsidR="005C33FB" w:rsidRPr="00082537" w14:paraId="0E2BD067" w14:textId="77777777" w:rsidTr="00ED3089">
        <w:tc>
          <w:tcPr>
            <w:tcW w:w="0" w:type="auto"/>
          </w:tcPr>
          <w:p w14:paraId="6720ED94" w14:textId="5F7C2A85" w:rsidR="005C33FB" w:rsidRPr="00082537" w:rsidRDefault="005C33FB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) Encephalic MRI</w:t>
            </w:r>
          </w:p>
        </w:tc>
        <w:tc>
          <w:tcPr>
            <w:tcW w:w="0" w:type="auto"/>
          </w:tcPr>
          <w:p w14:paraId="754741DF" w14:textId="5B08EB9B" w:rsidR="005C33FB" w:rsidRPr="00082537" w:rsidRDefault="00AD53CB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60%</w:t>
            </w:r>
          </w:p>
        </w:tc>
        <w:tc>
          <w:tcPr>
            <w:tcW w:w="0" w:type="auto"/>
          </w:tcPr>
          <w:p w14:paraId="49B6F28F" w14:textId="470C718A" w:rsidR="005C33FB" w:rsidRPr="00082537" w:rsidRDefault="00DB796A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0A843D2E" w14:textId="7AABA5FA" w:rsidR="005C33FB" w:rsidRPr="00082537" w:rsidRDefault="00244EC0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60%</w:t>
            </w:r>
          </w:p>
        </w:tc>
      </w:tr>
      <w:tr w:rsidR="005C33FB" w:rsidRPr="00082537" w14:paraId="05741C74" w14:textId="77777777" w:rsidTr="00ED3089">
        <w:tc>
          <w:tcPr>
            <w:tcW w:w="0" w:type="auto"/>
          </w:tcPr>
          <w:p w14:paraId="41E6A5DB" w14:textId="1F56CBBF" w:rsidR="005C33FB" w:rsidRPr="00082537" w:rsidRDefault="005C33FB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b) Encephalic CT</w:t>
            </w:r>
          </w:p>
        </w:tc>
        <w:tc>
          <w:tcPr>
            <w:tcW w:w="0" w:type="auto"/>
          </w:tcPr>
          <w:p w14:paraId="4875A35E" w14:textId="7B857101" w:rsidR="005C33FB" w:rsidRPr="00082537" w:rsidRDefault="00AD53CB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%</w:t>
            </w:r>
          </w:p>
        </w:tc>
        <w:tc>
          <w:tcPr>
            <w:tcW w:w="0" w:type="auto"/>
          </w:tcPr>
          <w:p w14:paraId="64091AB3" w14:textId="57EE21F5" w:rsidR="005C33FB" w:rsidRPr="00082537" w:rsidRDefault="00DB796A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1%</w:t>
            </w:r>
          </w:p>
        </w:tc>
        <w:tc>
          <w:tcPr>
            <w:tcW w:w="0" w:type="auto"/>
          </w:tcPr>
          <w:p w14:paraId="4C521ECA" w14:textId="06B9F599" w:rsidR="005C33FB" w:rsidRPr="00082537" w:rsidRDefault="00244EC0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40%</w:t>
            </w:r>
          </w:p>
        </w:tc>
      </w:tr>
      <w:tr w:rsidR="005C33FB" w:rsidRPr="00082537" w14:paraId="4F2DABC5" w14:textId="77777777" w:rsidTr="00ED3089">
        <w:tc>
          <w:tcPr>
            <w:tcW w:w="0" w:type="auto"/>
          </w:tcPr>
          <w:p w14:paraId="52744549" w14:textId="354A5C73" w:rsidR="005C33FB" w:rsidRPr="00082537" w:rsidRDefault="005C33FB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c) Blood exams</w:t>
            </w:r>
          </w:p>
        </w:tc>
        <w:tc>
          <w:tcPr>
            <w:tcW w:w="0" w:type="auto"/>
          </w:tcPr>
          <w:p w14:paraId="5192F5BC" w14:textId="606F26D0" w:rsidR="005C33FB" w:rsidRPr="00082537" w:rsidRDefault="00AD53CB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30%</w:t>
            </w:r>
          </w:p>
        </w:tc>
        <w:tc>
          <w:tcPr>
            <w:tcW w:w="0" w:type="auto"/>
          </w:tcPr>
          <w:p w14:paraId="0DE9FC93" w14:textId="12959FEB" w:rsidR="005C33FB" w:rsidRPr="00082537" w:rsidRDefault="00DB796A" w:rsidP="005C33FB">
            <w:pPr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89%</w:t>
            </w:r>
          </w:p>
        </w:tc>
        <w:tc>
          <w:tcPr>
            <w:tcW w:w="0" w:type="auto"/>
          </w:tcPr>
          <w:p w14:paraId="648B4D9F" w14:textId="1D44B113" w:rsidR="005C33FB" w:rsidRPr="00082537" w:rsidRDefault="00244EC0" w:rsidP="005C33F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</w:tbl>
    <w:p w14:paraId="39B7D839" w14:textId="2EF1FDDF" w:rsidR="00F80895" w:rsidRPr="00082537" w:rsidRDefault="005C33FB" w:rsidP="005C33FB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 xml:space="preserve"> </w:t>
      </w:r>
    </w:p>
    <w:p w14:paraId="3A3F827E" w14:textId="14A5120E" w:rsidR="00F80895" w:rsidRPr="00082537" w:rsidRDefault="00AA4BFA" w:rsidP="005C33FB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 xml:space="preserve">Question 2: What kind of therapeutic approach </w:t>
      </w:r>
      <w:r w:rsidR="00F80895" w:rsidRPr="00082537">
        <w:rPr>
          <w:b/>
          <w:bCs/>
          <w:sz w:val="18"/>
          <w:szCs w:val="18"/>
          <w:lang w:val="en-US"/>
        </w:rPr>
        <w:t>should be preferable in this ca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8"/>
        <w:gridCol w:w="530"/>
        <w:gridCol w:w="621"/>
        <w:gridCol w:w="621"/>
      </w:tblGrid>
      <w:tr w:rsidR="00F80895" w:rsidRPr="00082537" w14:paraId="6F6A5706" w14:textId="77777777" w:rsidTr="00F80895">
        <w:tc>
          <w:tcPr>
            <w:tcW w:w="0" w:type="auto"/>
          </w:tcPr>
          <w:p w14:paraId="7EEE12C1" w14:textId="77777777" w:rsidR="00F80895" w:rsidRPr="00082537" w:rsidRDefault="00F80895" w:rsidP="00F808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nswer</w:t>
            </w:r>
          </w:p>
        </w:tc>
        <w:tc>
          <w:tcPr>
            <w:tcW w:w="0" w:type="auto"/>
          </w:tcPr>
          <w:p w14:paraId="0E527FE9" w14:textId="77777777" w:rsidR="00F80895" w:rsidRPr="00082537" w:rsidRDefault="00F80895" w:rsidP="00F808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</w:t>
            </w:r>
          </w:p>
        </w:tc>
        <w:tc>
          <w:tcPr>
            <w:tcW w:w="0" w:type="auto"/>
          </w:tcPr>
          <w:p w14:paraId="0E01C29F" w14:textId="77777777" w:rsidR="00F80895" w:rsidRPr="00082537" w:rsidRDefault="00F80895" w:rsidP="00F808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</w:t>
            </w:r>
          </w:p>
        </w:tc>
        <w:tc>
          <w:tcPr>
            <w:tcW w:w="0" w:type="auto"/>
          </w:tcPr>
          <w:p w14:paraId="74941158" w14:textId="77777777" w:rsidR="00F80895" w:rsidRPr="00082537" w:rsidRDefault="00F80895" w:rsidP="00F808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I</w:t>
            </w:r>
          </w:p>
        </w:tc>
      </w:tr>
      <w:tr w:rsidR="00F80895" w:rsidRPr="00082537" w14:paraId="78543FFB" w14:textId="77777777" w:rsidTr="00F80895">
        <w:tc>
          <w:tcPr>
            <w:tcW w:w="0" w:type="auto"/>
          </w:tcPr>
          <w:p w14:paraId="5D997D56" w14:textId="1FC25F4D" w:rsidR="00F80895" w:rsidRPr="00082537" w:rsidRDefault="00F80895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) Pharmacological treatment with tricyclic antidepressants</w:t>
            </w:r>
          </w:p>
        </w:tc>
        <w:tc>
          <w:tcPr>
            <w:tcW w:w="0" w:type="auto"/>
          </w:tcPr>
          <w:p w14:paraId="646A2554" w14:textId="4589490A" w:rsidR="00F80895" w:rsidRPr="00082537" w:rsidRDefault="00AD53CB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57270698" w14:textId="1A2C1B62" w:rsidR="00F80895" w:rsidRPr="00082537" w:rsidRDefault="00DB796A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0F34D175" w14:textId="221F35E2" w:rsidR="00F80895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  <w:tr w:rsidR="00F80895" w:rsidRPr="00082537" w14:paraId="7CE6C5ED" w14:textId="77777777" w:rsidTr="00F80895">
        <w:tc>
          <w:tcPr>
            <w:tcW w:w="0" w:type="auto"/>
          </w:tcPr>
          <w:p w14:paraId="53276F27" w14:textId="4859565C" w:rsidR="00F80895" w:rsidRPr="00082537" w:rsidRDefault="00F80895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b) Pharmacological treatment with non-benzodiazepine hypnotic</w:t>
            </w:r>
          </w:p>
        </w:tc>
        <w:tc>
          <w:tcPr>
            <w:tcW w:w="0" w:type="auto"/>
          </w:tcPr>
          <w:p w14:paraId="2AE00575" w14:textId="004BDBAA" w:rsidR="00F80895" w:rsidRPr="00082537" w:rsidRDefault="00AD53CB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4%</w:t>
            </w:r>
          </w:p>
        </w:tc>
        <w:tc>
          <w:tcPr>
            <w:tcW w:w="0" w:type="auto"/>
          </w:tcPr>
          <w:p w14:paraId="6F3E2E9F" w14:textId="45A4022E" w:rsidR="00F80895" w:rsidRPr="00082537" w:rsidRDefault="00DB796A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3F8F70CA" w14:textId="4873D88D" w:rsidR="00F80895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  <w:tr w:rsidR="00F80895" w:rsidRPr="00082537" w14:paraId="4605E0DB" w14:textId="77777777" w:rsidTr="00F80895">
        <w:tc>
          <w:tcPr>
            <w:tcW w:w="0" w:type="auto"/>
          </w:tcPr>
          <w:p w14:paraId="3C441F6A" w14:textId="79CECCA6" w:rsidR="00F80895" w:rsidRPr="00082537" w:rsidRDefault="00F80895" w:rsidP="00F808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c) Pharmacological treatment with multimodal antidepressants</w:t>
            </w:r>
          </w:p>
        </w:tc>
        <w:tc>
          <w:tcPr>
            <w:tcW w:w="0" w:type="auto"/>
          </w:tcPr>
          <w:p w14:paraId="1C760B56" w14:textId="205FFC81" w:rsidR="00F80895" w:rsidRPr="00082537" w:rsidRDefault="00AD53CB" w:rsidP="00F808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86%</w:t>
            </w:r>
          </w:p>
        </w:tc>
        <w:tc>
          <w:tcPr>
            <w:tcW w:w="0" w:type="auto"/>
          </w:tcPr>
          <w:p w14:paraId="779DB64F" w14:textId="12F15EC3" w:rsidR="00F80895" w:rsidRPr="00082537" w:rsidRDefault="00DB796A" w:rsidP="00F808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0%</w:t>
            </w:r>
          </w:p>
        </w:tc>
        <w:tc>
          <w:tcPr>
            <w:tcW w:w="0" w:type="auto"/>
          </w:tcPr>
          <w:p w14:paraId="7867ED41" w14:textId="611462A7" w:rsidR="00F80895" w:rsidRPr="00082537" w:rsidRDefault="00244EC0" w:rsidP="00F808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0%</w:t>
            </w:r>
          </w:p>
        </w:tc>
      </w:tr>
      <w:tr w:rsidR="00F80895" w:rsidRPr="00082537" w14:paraId="076CCBD2" w14:textId="77777777" w:rsidTr="00F80895">
        <w:tc>
          <w:tcPr>
            <w:tcW w:w="0" w:type="auto"/>
          </w:tcPr>
          <w:p w14:paraId="73055386" w14:textId="69B383EB" w:rsidR="00F80895" w:rsidRPr="00082537" w:rsidRDefault="00F80895" w:rsidP="00F808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 xml:space="preserve">d) </w:t>
            </w:r>
            <w:proofErr w:type="spellStart"/>
            <w:r w:rsidRPr="00082537">
              <w:rPr>
                <w:b/>
                <w:bCs/>
                <w:sz w:val="18"/>
                <w:szCs w:val="18"/>
                <w:lang w:val="en-US"/>
              </w:rPr>
              <w:t>Psychotherapic</w:t>
            </w:r>
            <w:proofErr w:type="spellEnd"/>
            <w:r w:rsidRPr="00082537">
              <w:rPr>
                <w:b/>
                <w:bCs/>
                <w:sz w:val="18"/>
                <w:szCs w:val="18"/>
                <w:lang w:val="en-US"/>
              </w:rPr>
              <w:t xml:space="preserve"> and behavioral intervention</w:t>
            </w:r>
          </w:p>
        </w:tc>
        <w:tc>
          <w:tcPr>
            <w:tcW w:w="0" w:type="auto"/>
          </w:tcPr>
          <w:p w14:paraId="2E623417" w14:textId="036F7E1E" w:rsidR="00F80895" w:rsidRPr="00082537" w:rsidRDefault="00AD53CB" w:rsidP="00F808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08752C4D" w14:textId="68D9A15A" w:rsidR="00F80895" w:rsidRPr="00082537" w:rsidRDefault="00DB796A" w:rsidP="00F808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12314690" w14:textId="7E2C747A" w:rsidR="00F80895" w:rsidRPr="00082537" w:rsidRDefault="00244EC0" w:rsidP="00F8089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</w:tbl>
    <w:p w14:paraId="4A0D6525" w14:textId="77777777" w:rsidR="00F80895" w:rsidRPr="00082537" w:rsidRDefault="00F80895" w:rsidP="005C33FB">
      <w:pPr>
        <w:rPr>
          <w:b/>
          <w:bCs/>
          <w:sz w:val="18"/>
          <w:szCs w:val="18"/>
          <w:lang w:val="en-US"/>
        </w:rPr>
      </w:pPr>
    </w:p>
    <w:p w14:paraId="009BCDC3" w14:textId="77777777" w:rsidR="00F76CFF" w:rsidRPr="00082537" w:rsidRDefault="00F76CFF" w:rsidP="005C33FB">
      <w:pPr>
        <w:rPr>
          <w:b/>
          <w:bCs/>
          <w:sz w:val="18"/>
          <w:szCs w:val="18"/>
          <w:lang w:val="en-US"/>
        </w:rPr>
      </w:pPr>
    </w:p>
    <w:p w14:paraId="3ADA5D20" w14:textId="77777777" w:rsidR="00ED3089" w:rsidRPr="00082537" w:rsidRDefault="00ED3089" w:rsidP="005C33FB">
      <w:pPr>
        <w:rPr>
          <w:b/>
          <w:bCs/>
          <w:sz w:val="18"/>
          <w:szCs w:val="18"/>
          <w:lang w:val="en-US"/>
        </w:rPr>
      </w:pPr>
    </w:p>
    <w:p w14:paraId="26B23E78" w14:textId="1299EE4E" w:rsidR="00F76CFF" w:rsidRPr="00082537" w:rsidRDefault="00ED3089" w:rsidP="005C33FB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>Case Report B</w:t>
      </w:r>
    </w:p>
    <w:p w14:paraId="7175D037" w14:textId="77777777" w:rsidR="00F76CFF" w:rsidRPr="00082537" w:rsidRDefault="00F76CFF" w:rsidP="005C33FB">
      <w:pPr>
        <w:rPr>
          <w:b/>
          <w:bCs/>
          <w:sz w:val="18"/>
          <w:szCs w:val="18"/>
          <w:lang w:val="en-US"/>
        </w:rPr>
      </w:pPr>
    </w:p>
    <w:p w14:paraId="765EF363" w14:textId="25FA099B" w:rsidR="00ED3089" w:rsidRPr="00082537" w:rsidRDefault="00F76CFF" w:rsidP="005C33FB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 xml:space="preserve">Question 1: </w:t>
      </w:r>
      <w:r w:rsidR="00ED3089" w:rsidRPr="00082537">
        <w:rPr>
          <w:b/>
          <w:bCs/>
          <w:sz w:val="18"/>
          <w:szCs w:val="18"/>
          <w:lang w:val="en-US"/>
        </w:rPr>
        <w:t>How do you usually evaluate sexual dysfunction in your clinical practic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4"/>
        <w:gridCol w:w="530"/>
        <w:gridCol w:w="621"/>
        <w:gridCol w:w="621"/>
      </w:tblGrid>
      <w:tr w:rsidR="00ED3089" w:rsidRPr="00082537" w14:paraId="4F556C9B" w14:textId="77777777" w:rsidTr="00322B0F">
        <w:tc>
          <w:tcPr>
            <w:tcW w:w="0" w:type="auto"/>
          </w:tcPr>
          <w:p w14:paraId="208C30D5" w14:textId="77777777" w:rsidR="00ED3089" w:rsidRPr="00082537" w:rsidRDefault="00ED3089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nswer</w:t>
            </w:r>
          </w:p>
        </w:tc>
        <w:tc>
          <w:tcPr>
            <w:tcW w:w="0" w:type="auto"/>
          </w:tcPr>
          <w:p w14:paraId="3D3A0E55" w14:textId="77777777" w:rsidR="00ED3089" w:rsidRPr="00082537" w:rsidRDefault="00ED3089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</w:t>
            </w:r>
          </w:p>
        </w:tc>
        <w:tc>
          <w:tcPr>
            <w:tcW w:w="0" w:type="auto"/>
          </w:tcPr>
          <w:p w14:paraId="77449A22" w14:textId="77777777" w:rsidR="00ED3089" w:rsidRPr="00082537" w:rsidRDefault="00ED3089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</w:t>
            </w:r>
          </w:p>
        </w:tc>
        <w:tc>
          <w:tcPr>
            <w:tcW w:w="0" w:type="auto"/>
          </w:tcPr>
          <w:p w14:paraId="1DDA0097" w14:textId="77777777" w:rsidR="00ED3089" w:rsidRPr="00082537" w:rsidRDefault="00ED3089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I</w:t>
            </w:r>
          </w:p>
        </w:tc>
      </w:tr>
      <w:tr w:rsidR="00ED3089" w:rsidRPr="00082537" w14:paraId="017C2163" w14:textId="77777777" w:rsidTr="00322B0F">
        <w:tc>
          <w:tcPr>
            <w:tcW w:w="0" w:type="auto"/>
          </w:tcPr>
          <w:p w14:paraId="1B3468A7" w14:textId="168B5436" w:rsidR="00ED3089" w:rsidRPr="00082537" w:rsidRDefault="00ED3089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) Open question during the interview</w:t>
            </w:r>
          </w:p>
        </w:tc>
        <w:tc>
          <w:tcPr>
            <w:tcW w:w="0" w:type="auto"/>
          </w:tcPr>
          <w:p w14:paraId="449F8930" w14:textId="7C3A4AF9" w:rsidR="00ED3089" w:rsidRPr="00082537" w:rsidRDefault="00AD53CB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86%</w:t>
            </w:r>
          </w:p>
        </w:tc>
        <w:tc>
          <w:tcPr>
            <w:tcW w:w="0" w:type="auto"/>
          </w:tcPr>
          <w:p w14:paraId="375ECAF5" w14:textId="074AF071" w:rsidR="00ED3089" w:rsidRPr="00082537" w:rsidRDefault="001D3EDA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0%</w:t>
            </w:r>
          </w:p>
        </w:tc>
        <w:tc>
          <w:tcPr>
            <w:tcW w:w="0" w:type="auto"/>
          </w:tcPr>
          <w:p w14:paraId="4A9CEEA6" w14:textId="6C108814" w:rsidR="00ED3089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0%</w:t>
            </w:r>
          </w:p>
        </w:tc>
      </w:tr>
      <w:tr w:rsidR="00ED3089" w:rsidRPr="00082537" w14:paraId="776104B6" w14:textId="77777777" w:rsidTr="00322B0F">
        <w:tc>
          <w:tcPr>
            <w:tcW w:w="0" w:type="auto"/>
          </w:tcPr>
          <w:p w14:paraId="12198698" w14:textId="754A8D6B" w:rsidR="00ED3089" w:rsidRPr="00082537" w:rsidRDefault="00ED3089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b) Self-administered scales</w:t>
            </w:r>
          </w:p>
        </w:tc>
        <w:tc>
          <w:tcPr>
            <w:tcW w:w="0" w:type="auto"/>
          </w:tcPr>
          <w:p w14:paraId="784D2E76" w14:textId="5010DE29" w:rsidR="00ED3089" w:rsidRPr="00082537" w:rsidRDefault="00AD53CB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4%</w:t>
            </w:r>
          </w:p>
        </w:tc>
        <w:tc>
          <w:tcPr>
            <w:tcW w:w="0" w:type="auto"/>
          </w:tcPr>
          <w:p w14:paraId="43FC67E1" w14:textId="78E30C1B" w:rsidR="00ED3089" w:rsidRPr="00082537" w:rsidRDefault="001D3EDA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452A0079" w14:textId="524879A7" w:rsidR="00ED3089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  <w:tr w:rsidR="00ED3089" w:rsidRPr="00082537" w14:paraId="368C4AEF" w14:textId="77777777" w:rsidTr="00322B0F">
        <w:tc>
          <w:tcPr>
            <w:tcW w:w="0" w:type="auto"/>
          </w:tcPr>
          <w:p w14:paraId="5FFEA364" w14:textId="2627E31A" w:rsidR="00ED3089" w:rsidRPr="00082537" w:rsidRDefault="00ED3089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c) Hetero-administered scales</w:t>
            </w:r>
          </w:p>
        </w:tc>
        <w:tc>
          <w:tcPr>
            <w:tcW w:w="0" w:type="auto"/>
          </w:tcPr>
          <w:p w14:paraId="46CF151C" w14:textId="36494D93" w:rsidR="00ED3089" w:rsidRPr="00082537" w:rsidRDefault="00AD53CB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1169AE96" w14:textId="772F80F0" w:rsidR="00ED3089" w:rsidRPr="00082537" w:rsidRDefault="001D3EDA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1E5B7B0C" w14:textId="7A22509C" w:rsidR="00ED3089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</w:tbl>
    <w:p w14:paraId="2F09A859" w14:textId="77777777" w:rsidR="00ED3089" w:rsidRPr="00082537" w:rsidRDefault="00ED3089" w:rsidP="005C33FB">
      <w:pPr>
        <w:rPr>
          <w:b/>
          <w:bCs/>
          <w:sz w:val="18"/>
          <w:szCs w:val="18"/>
        </w:rPr>
      </w:pPr>
    </w:p>
    <w:p w14:paraId="0651726F" w14:textId="044F35A3" w:rsidR="0006075A" w:rsidRPr="00082537" w:rsidRDefault="00ED3089" w:rsidP="005C33FB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 xml:space="preserve">Question 2: What kind of </w:t>
      </w:r>
      <w:r w:rsidR="0006075A" w:rsidRPr="00082537">
        <w:rPr>
          <w:b/>
          <w:bCs/>
          <w:sz w:val="18"/>
          <w:szCs w:val="18"/>
          <w:lang w:val="en-US"/>
        </w:rPr>
        <w:t xml:space="preserve">antidepressant </w:t>
      </w:r>
      <w:r w:rsidRPr="00082537">
        <w:rPr>
          <w:b/>
          <w:bCs/>
          <w:sz w:val="18"/>
          <w:szCs w:val="18"/>
          <w:lang w:val="en-US"/>
        </w:rPr>
        <w:t xml:space="preserve">treatment switch </w:t>
      </w:r>
      <w:r w:rsidR="0006075A" w:rsidRPr="00082537">
        <w:rPr>
          <w:b/>
          <w:bCs/>
          <w:sz w:val="18"/>
          <w:szCs w:val="18"/>
          <w:lang w:val="en-US"/>
        </w:rPr>
        <w:t>would you make in case of sexual dysfunc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621"/>
        <w:gridCol w:w="542"/>
        <w:gridCol w:w="621"/>
      </w:tblGrid>
      <w:tr w:rsidR="0006075A" w:rsidRPr="00082537" w14:paraId="17C4DE07" w14:textId="77777777" w:rsidTr="00322B0F">
        <w:tc>
          <w:tcPr>
            <w:tcW w:w="0" w:type="auto"/>
          </w:tcPr>
          <w:p w14:paraId="52ADA8D6" w14:textId="77777777" w:rsidR="0006075A" w:rsidRPr="00082537" w:rsidRDefault="0006075A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nswer</w:t>
            </w:r>
          </w:p>
        </w:tc>
        <w:tc>
          <w:tcPr>
            <w:tcW w:w="0" w:type="auto"/>
          </w:tcPr>
          <w:p w14:paraId="6B33088F" w14:textId="77777777" w:rsidR="0006075A" w:rsidRPr="00082537" w:rsidRDefault="0006075A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</w:t>
            </w:r>
          </w:p>
        </w:tc>
        <w:tc>
          <w:tcPr>
            <w:tcW w:w="0" w:type="auto"/>
          </w:tcPr>
          <w:p w14:paraId="1FDC4898" w14:textId="77777777" w:rsidR="0006075A" w:rsidRPr="00082537" w:rsidRDefault="0006075A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</w:t>
            </w:r>
          </w:p>
        </w:tc>
        <w:tc>
          <w:tcPr>
            <w:tcW w:w="0" w:type="auto"/>
          </w:tcPr>
          <w:p w14:paraId="60D99F65" w14:textId="77777777" w:rsidR="0006075A" w:rsidRPr="00082537" w:rsidRDefault="0006075A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I</w:t>
            </w:r>
          </w:p>
        </w:tc>
      </w:tr>
      <w:tr w:rsidR="0006075A" w:rsidRPr="00082537" w14:paraId="2C2D84FC" w14:textId="77777777" w:rsidTr="00322B0F">
        <w:tc>
          <w:tcPr>
            <w:tcW w:w="0" w:type="auto"/>
          </w:tcPr>
          <w:p w14:paraId="76868171" w14:textId="2D989C0A" w:rsidR="0006075A" w:rsidRPr="00082537" w:rsidRDefault="0006075A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) Switch amongst SSRIs</w:t>
            </w:r>
          </w:p>
        </w:tc>
        <w:tc>
          <w:tcPr>
            <w:tcW w:w="0" w:type="auto"/>
          </w:tcPr>
          <w:p w14:paraId="2120B028" w14:textId="1AD80181" w:rsidR="0006075A" w:rsidRPr="00082537" w:rsidRDefault="00AD53CB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7E12BBC7" w14:textId="7774EE71" w:rsidR="0006075A" w:rsidRPr="00082537" w:rsidRDefault="00613148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%</w:t>
            </w:r>
          </w:p>
        </w:tc>
        <w:tc>
          <w:tcPr>
            <w:tcW w:w="0" w:type="auto"/>
          </w:tcPr>
          <w:p w14:paraId="2FBACBE9" w14:textId="315902EC" w:rsidR="0006075A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  <w:tr w:rsidR="0006075A" w:rsidRPr="00082537" w14:paraId="3252F8EE" w14:textId="77777777" w:rsidTr="00322B0F">
        <w:tc>
          <w:tcPr>
            <w:tcW w:w="0" w:type="auto"/>
          </w:tcPr>
          <w:p w14:paraId="69537B21" w14:textId="714FD0D3" w:rsidR="0006075A" w:rsidRPr="00082537" w:rsidRDefault="0006075A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 xml:space="preserve">b) SSRI </w:t>
            </w:r>
            <w:r w:rsidRPr="00082537">
              <w:rPr>
                <w:b/>
                <w:bCs/>
                <w:sz w:val="18"/>
                <w:szCs w:val="18"/>
                <w:lang w:val="en-US"/>
              </w:rPr>
              <w:sym w:font="Wingdings" w:char="F0E0"/>
            </w:r>
            <w:r w:rsidRPr="00082537">
              <w:rPr>
                <w:b/>
                <w:bCs/>
                <w:sz w:val="18"/>
                <w:szCs w:val="18"/>
                <w:lang w:val="en-US"/>
              </w:rPr>
              <w:t xml:space="preserve"> SNRI</w:t>
            </w:r>
          </w:p>
        </w:tc>
        <w:tc>
          <w:tcPr>
            <w:tcW w:w="0" w:type="auto"/>
          </w:tcPr>
          <w:p w14:paraId="42A79B0C" w14:textId="02622ADC" w:rsidR="0006075A" w:rsidRPr="00082537" w:rsidRDefault="00AD53CB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32F3F114" w14:textId="1859B054" w:rsidR="0006075A" w:rsidRPr="00082537" w:rsidRDefault="00613148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53745E50" w14:textId="145346ED" w:rsidR="0006075A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  <w:tr w:rsidR="0006075A" w:rsidRPr="00082537" w14:paraId="74C2C0B0" w14:textId="77777777" w:rsidTr="00322B0F">
        <w:tc>
          <w:tcPr>
            <w:tcW w:w="0" w:type="auto"/>
          </w:tcPr>
          <w:p w14:paraId="3424A272" w14:textId="7FB2D138" w:rsidR="0006075A" w:rsidRPr="00082537" w:rsidRDefault="0006075A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 xml:space="preserve">c) SSRI </w:t>
            </w:r>
            <w:r w:rsidRPr="00082537">
              <w:rPr>
                <w:b/>
                <w:bCs/>
                <w:sz w:val="18"/>
                <w:szCs w:val="18"/>
                <w:lang w:val="en-US"/>
              </w:rPr>
              <w:sym w:font="Wingdings" w:char="F0E0"/>
            </w:r>
            <w:r w:rsidRPr="00082537">
              <w:rPr>
                <w:b/>
                <w:bCs/>
                <w:sz w:val="18"/>
                <w:szCs w:val="18"/>
                <w:lang w:val="en-US"/>
              </w:rPr>
              <w:t xml:space="preserve"> TCA</w:t>
            </w:r>
          </w:p>
        </w:tc>
        <w:tc>
          <w:tcPr>
            <w:tcW w:w="0" w:type="auto"/>
          </w:tcPr>
          <w:p w14:paraId="7C78BD09" w14:textId="6F108066" w:rsidR="0006075A" w:rsidRPr="00082537" w:rsidRDefault="00AD53CB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3EF9095E" w14:textId="58B640E7" w:rsidR="0006075A" w:rsidRPr="00082537" w:rsidRDefault="00613148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72E921CE" w14:textId="4F7337F8" w:rsidR="0006075A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  <w:tr w:rsidR="0006075A" w:rsidRPr="00082537" w14:paraId="34C4E6DF" w14:textId="77777777" w:rsidTr="00322B0F">
        <w:tc>
          <w:tcPr>
            <w:tcW w:w="0" w:type="auto"/>
          </w:tcPr>
          <w:p w14:paraId="6D706091" w14:textId="6A2FD011" w:rsidR="0006075A" w:rsidRPr="00082537" w:rsidRDefault="0006075A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 xml:space="preserve">d) SSRI </w:t>
            </w:r>
            <w:r w:rsidRPr="00082537">
              <w:rPr>
                <w:b/>
                <w:bCs/>
                <w:sz w:val="18"/>
                <w:szCs w:val="18"/>
                <w:lang w:val="en-US"/>
              </w:rPr>
              <w:sym w:font="Wingdings" w:char="F0E0"/>
            </w:r>
            <w:r w:rsidRPr="00082537">
              <w:rPr>
                <w:b/>
                <w:bCs/>
                <w:sz w:val="18"/>
                <w:szCs w:val="18"/>
                <w:lang w:val="en-US"/>
              </w:rPr>
              <w:t xml:space="preserve"> SARI</w:t>
            </w:r>
          </w:p>
        </w:tc>
        <w:tc>
          <w:tcPr>
            <w:tcW w:w="0" w:type="auto"/>
          </w:tcPr>
          <w:p w14:paraId="0B358A3F" w14:textId="65B417E6" w:rsidR="0006075A" w:rsidRPr="00082537" w:rsidRDefault="00AD53CB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0%</w:t>
            </w:r>
          </w:p>
        </w:tc>
        <w:tc>
          <w:tcPr>
            <w:tcW w:w="0" w:type="auto"/>
          </w:tcPr>
          <w:p w14:paraId="20055833" w14:textId="056611A8" w:rsidR="0006075A" w:rsidRPr="00082537" w:rsidRDefault="00613148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90%</w:t>
            </w:r>
          </w:p>
        </w:tc>
        <w:tc>
          <w:tcPr>
            <w:tcW w:w="0" w:type="auto"/>
          </w:tcPr>
          <w:p w14:paraId="081550AE" w14:textId="25A7C900" w:rsidR="0006075A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0%</w:t>
            </w:r>
          </w:p>
        </w:tc>
      </w:tr>
    </w:tbl>
    <w:p w14:paraId="1972582E" w14:textId="77777777" w:rsidR="0006075A" w:rsidRPr="00082537" w:rsidRDefault="0006075A" w:rsidP="005C33FB">
      <w:pPr>
        <w:rPr>
          <w:b/>
          <w:bCs/>
          <w:sz w:val="18"/>
          <w:szCs w:val="18"/>
          <w:lang w:val="en-US"/>
        </w:rPr>
      </w:pPr>
    </w:p>
    <w:p w14:paraId="7BFA16D8" w14:textId="77777777" w:rsidR="00403581" w:rsidRPr="00082537" w:rsidRDefault="00403581" w:rsidP="005C33FB">
      <w:pPr>
        <w:rPr>
          <w:b/>
          <w:bCs/>
          <w:sz w:val="18"/>
          <w:szCs w:val="18"/>
          <w:lang w:val="en-US"/>
        </w:rPr>
      </w:pPr>
    </w:p>
    <w:p w14:paraId="25E629DE" w14:textId="77777777" w:rsidR="00452902" w:rsidRPr="00082537" w:rsidRDefault="00452902" w:rsidP="005C33FB">
      <w:pPr>
        <w:rPr>
          <w:b/>
          <w:bCs/>
          <w:sz w:val="18"/>
          <w:szCs w:val="18"/>
          <w:lang w:val="en-US"/>
        </w:rPr>
      </w:pPr>
    </w:p>
    <w:p w14:paraId="17EA5E5C" w14:textId="3431ABED" w:rsidR="00403581" w:rsidRPr="00082537" w:rsidRDefault="00403581" w:rsidP="005C33FB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>Case Report C</w:t>
      </w:r>
    </w:p>
    <w:p w14:paraId="6413FD43" w14:textId="77777777" w:rsidR="00403581" w:rsidRPr="00082537" w:rsidRDefault="00403581" w:rsidP="005C33FB">
      <w:pPr>
        <w:rPr>
          <w:b/>
          <w:bCs/>
          <w:sz w:val="18"/>
          <w:szCs w:val="18"/>
          <w:lang w:val="en-US"/>
        </w:rPr>
      </w:pPr>
    </w:p>
    <w:p w14:paraId="12647B6C" w14:textId="6DC955C6" w:rsidR="00D1580D" w:rsidRPr="00082537" w:rsidRDefault="001F485D" w:rsidP="005C33FB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 xml:space="preserve">Question 1: </w:t>
      </w:r>
      <w:r w:rsidR="00D1580D" w:rsidRPr="00082537">
        <w:rPr>
          <w:b/>
          <w:bCs/>
          <w:sz w:val="18"/>
          <w:szCs w:val="18"/>
          <w:lang w:val="en-US"/>
        </w:rPr>
        <w:t>Considering patient's symptoms (tremor, bradykinesia, postural instability) which tests is indicated for greater diagnostic appropriaten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621"/>
        <w:gridCol w:w="542"/>
        <w:gridCol w:w="621"/>
      </w:tblGrid>
      <w:tr w:rsidR="00D1580D" w:rsidRPr="00082537" w14:paraId="06F62D32" w14:textId="77777777" w:rsidTr="00322B0F">
        <w:tc>
          <w:tcPr>
            <w:tcW w:w="0" w:type="auto"/>
          </w:tcPr>
          <w:p w14:paraId="0AC54EC3" w14:textId="77777777" w:rsidR="00D1580D" w:rsidRPr="00082537" w:rsidRDefault="00D1580D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nswer</w:t>
            </w:r>
          </w:p>
        </w:tc>
        <w:tc>
          <w:tcPr>
            <w:tcW w:w="0" w:type="auto"/>
          </w:tcPr>
          <w:p w14:paraId="4E6B4D68" w14:textId="77777777" w:rsidR="00D1580D" w:rsidRPr="00082537" w:rsidRDefault="00D1580D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</w:t>
            </w:r>
          </w:p>
        </w:tc>
        <w:tc>
          <w:tcPr>
            <w:tcW w:w="0" w:type="auto"/>
          </w:tcPr>
          <w:p w14:paraId="05855BF6" w14:textId="77777777" w:rsidR="00D1580D" w:rsidRPr="00082537" w:rsidRDefault="00D1580D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</w:t>
            </w:r>
          </w:p>
        </w:tc>
        <w:tc>
          <w:tcPr>
            <w:tcW w:w="0" w:type="auto"/>
          </w:tcPr>
          <w:p w14:paraId="6825A34A" w14:textId="77777777" w:rsidR="00D1580D" w:rsidRPr="00082537" w:rsidRDefault="00D1580D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I</w:t>
            </w:r>
          </w:p>
        </w:tc>
      </w:tr>
      <w:tr w:rsidR="00D1580D" w:rsidRPr="00082537" w14:paraId="3251AB72" w14:textId="77777777" w:rsidTr="00322B0F">
        <w:tc>
          <w:tcPr>
            <w:tcW w:w="0" w:type="auto"/>
          </w:tcPr>
          <w:p w14:paraId="2D308C71" w14:textId="173B98F8" w:rsidR="00D1580D" w:rsidRPr="00082537" w:rsidRDefault="00D1580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) DAT-SCAN SPECT</w:t>
            </w:r>
          </w:p>
        </w:tc>
        <w:tc>
          <w:tcPr>
            <w:tcW w:w="0" w:type="auto"/>
          </w:tcPr>
          <w:p w14:paraId="3A888426" w14:textId="79640909" w:rsidR="00D1580D" w:rsidRPr="00082537" w:rsidRDefault="0006329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0%</w:t>
            </w:r>
          </w:p>
        </w:tc>
        <w:tc>
          <w:tcPr>
            <w:tcW w:w="0" w:type="auto"/>
          </w:tcPr>
          <w:p w14:paraId="22426904" w14:textId="2FC29318" w:rsidR="00D1580D" w:rsidRPr="00082537" w:rsidRDefault="00CE6975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88%</w:t>
            </w:r>
          </w:p>
        </w:tc>
        <w:tc>
          <w:tcPr>
            <w:tcW w:w="0" w:type="auto"/>
          </w:tcPr>
          <w:p w14:paraId="68C395AB" w14:textId="358779A3" w:rsidR="00D1580D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0%</w:t>
            </w:r>
          </w:p>
        </w:tc>
      </w:tr>
      <w:tr w:rsidR="00D1580D" w:rsidRPr="00082537" w14:paraId="653D0A75" w14:textId="77777777" w:rsidTr="00322B0F">
        <w:tc>
          <w:tcPr>
            <w:tcW w:w="0" w:type="auto"/>
          </w:tcPr>
          <w:p w14:paraId="022B0497" w14:textId="2B47EE88" w:rsidR="00D1580D" w:rsidRPr="00082537" w:rsidRDefault="00D1580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b) MRI</w:t>
            </w:r>
          </w:p>
        </w:tc>
        <w:tc>
          <w:tcPr>
            <w:tcW w:w="0" w:type="auto"/>
          </w:tcPr>
          <w:p w14:paraId="475BD5F8" w14:textId="6E460189" w:rsidR="00D1580D" w:rsidRPr="00082537" w:rsidRDefault="0006329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292C5F04" w14:textId="1D06A84E" w:rsidR="00D1580D" w:rsidRPr="00082537" w:rsidRDefault="00CE6975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2%</w:t>
            </w:r>
          </w:p>
        </w:tc>
        <w:tc>
          <w:tcPr>
            <w:tcW w:w="0" w:type="auto"/>
          </w:tcPr>
          <w:p w14:paraId="2645F7B8" w14:textId="52AE7891" w:rsidR="00D1580D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  <w:tr w:rsidR="00D1580D" w:rsidRPr="00082537" w14:paraId="0A8CBDF0" w14:textId="77777777" w:rsidTr="00322B0F">
        <w:tc>
          <w:tcPr>
            <w:tcW w:w="0" w:type="auto"/>
          </w:tcPr>
          <w:p w14:paraId="71C728AE" w14:textId="18A8D17D" w:rsidR="00D1580D" w:rsidRPr="00082537" w:rsidRDefault="00D1580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c) EEG</w:t>
            </w:r>
          </w:p>
        </w:tc>
        <w:tc>
          <w:tcPr>
            <w:tcW w:w="0" w:type="auto"/>
          </w:tcPr>
          <w:p w14:paraId="007096EC" w14:textId="6ED6C78D" w:rsidR="00D1580D" w:rsidRPr="00082537" w:rsidRDefault="0006329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7A5A8B03" w14:textId="2118186A" w:rsidR="00D1580D" w:rsidRPr="00082537" w:rsidRDefault="00CE6975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7E93E387" w14:textId="5D10F509" w:rsidR="00D1580D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</w:tbl>
    <w:p w14:paraId="235E7F5C" w14:textId="77777777" w:rsidR="00D1580D" w:rsidRPr="00082537" w:rsidRDefault="00D1580D" w:rsidP="005C33FB">
      <w:pPr>
        <w:rPr>
          <w:b/>
          <w:bCs/>
          <w:sz w:val="18"/>
          <w:szCs w:val="18"/>
          <w:lang w:val="en-US"/>
        </w:rPr>
      </w:pPr>
    </w:p>
    <w:p w14:paraId="0C577D83" w14:textId="5FEC8989" w:rsidR="00D1580D" w:rsidRPr="00082537" w:rsidRDefault="00D1580D" w:rsidP="00D1580D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>Question 2: In the presence of some persistent symptoms in the patient receiving trazodone OAD 150 mg/day, which therapeutic options would you choose from those indicat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7"/>
        <w:gridCol w:w="530"/>
        <w:gridCol w:w="542"/>
        <w:gridCol w:w="621"/>
      </w:tblGrid>
      <w:tr w:rsidR="00D1580D" w:rsidRPr="00082537" w14:paraId="5FFB984E" w14:textId="77777777" w:rsidTr="00322B0F">
        <w:tc>
          <w:tcPr>
            <w:tcW w:w="0" w:type="auto"/>
          </w:tcPr>
          <w:p w14:paraId="7FE85A60" w14:textId="77777777" w:rsidR="00D1580D" w:rsidRPr="00082537" w:rsidRDefault="00D1580D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nswer</w:t>
            </w:r>
          </w:p>
        </w:tc>
        <w:tc>
          <w:tcPr>
            <w:tcW w:w="0" w:type="auto"/>
          </w:tcPr>
          <w:p w14:paraId="0FE01185" w14:textId="77777777" w:rsidR="00D1580D" w:rsidRPr="00082537" w:rsidRDefault="00D1580D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</w:t>
            </w:r>
          </w:p>
        </w:tc>
        <w:tc>
          <w:tcPr>
            <w:tcW w:w="0" w:type="auto"/>
          </w:tcPr>
          <w:p w14:paraId="220CE81F" w14:textId="77777777" w:rsidR="00D1580D" w:rsidRPr="00082537" w:rsidRDefault="00D1580D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</w:t>
            </w:r>
          </w:p>
        </w:tc>
        <w:tc>
          <w:tcPr>
            <w:tcW w:w="0" w:type="auto"/>
          </w:tcPr>
          <w:p w14:paraId="6431A7B4" w14:textId="77777777" w:rsidR="00D1580D" w:rsidRPr="00082537" w:rsidRDefault="00D1580D" w:rsidP="00322B0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RT III</w:t>
            </w:r>
          </w:p>
        </w:tc>
      </w:tr>
      <w:tr w:rsidR="00D1580D" w:rsidRPr="00082537" w14:paraId="1C001925" w14:textId="77777777" w:rsidTr="00322B0F">
        <w:tc>
          <w:tcPr>
            <w:tcW w:w="0" w:type="auto"/>
          </w:tcPr>
          <w:p w14:paraId="520EC219" w14:textId="2A8C70C1" w:rsidR="00D1580D" w:rsidRPr="00082537" w:rsidRDefault="00D1580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a) Switch to another antidepressant drug</w:t>
            </w:r>
          </w:p>
        </w:tc>
        <w:tc>
          <w:tcPr>
            <w:tcW w:w="0" w:type="auto"/>
          </w:tcPr>
          <w:p w14:paraId="1B392A27" w14:textId="175D013A" w:rsidR="00D1580D" w:rsidRPr="00082537" w:rsidRDefault="0006329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7B12D150" w14:textId="1D9B0AE7" w:rsidR="00D1580D" w:rsidRPr="00082537" w:rsidRDefault="0041146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1BF4DE47" w14:textId="332D0F8B" w:rsidR="00D1580D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  <w:tr w:rsidR="00D1580D" w:rsidRPr="00082537" w14:paraId="25D75315" w14:textId="77777777" w:rsidTr="00322B0F">
        <w:tc>
          <w:tcPr>
            <w:tcW w:w="0" w:type="auto"/>
          </w:tcPr>
          <w:p w14:paraId="4AD161A1" w14:textId="51F58C7C" w:rsidR="00D1580D" w:rsidRPr="00082537" w:rsidRDefault="00D1580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b) Adding a benzodiazepine</w:t>
            </w:r>
          </w:p>
        </w:tc>
        <w:tc>
          <w:tcPr>
            <w:tcW w:w="0" w:type="auto"/>
          </w:tcPr>
          <w:p w14:paraId="5D9B3860" w14:textId="62C663E5" w:rsidR="00D1580D" w:rsidRPr="00082537" w:rsidRDefault="0006329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26CEA161" w14:textId="2C7D9AB8" w:rsidR="00D1580D" w:rsidRPr="00082537" w:rsidRDefault="0041146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  <w:tc>
          <w:tcPr>
            <w:tcW w:w="0" w:type="auto"/>
          </w:tcPr>
          <w:p w14:paraId="6011CC4B" w14:textId="15B83ECB" w:rsidR="00D1580D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  <w:tr w:rsidR="00D1580D" w:rsidRPr="00082537" w14:paraId="00A0016D" w14:textId="77777777" w:rsidTr="00322B0F">
        <w:tc>
          <w:tcPr>
            <w:tcW w:w="0" w:type="auto"/>
          </w:tcPr>
          <w:p w14:paraId="509B0D71" w14:textId="20274D06" w:rsidR="00D1580D" w:rsidRPr="00082537" w:rsidRDefault="00D1580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c) Raising dosage of trazodone to 300 mg/day</w:t>
            </w:r>
          </w:p>
        </w:tc>
        <w:tc>
          <w:tcPr>
            <w:tcW w:w="0" w:type="auto"/>
          </w:tcPr>
          <w:p w14:paraId="675F8675" w14:textId="6AB0F410" w:rsidR="00D1580D" w:rsidRPr="00082537" w:rsidRDefault="00F624C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86</w:t>
            </w:r>
            <w:r w:rsidR="0006329D" w:rsidRPr="00082537">
              <w:rPr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</w:tcPr>
          <w:p w14:paraId="56B6319C" w14:textId="06D2F146" w:rsidR="00D1580D" w:rsidRPr="00082537" w:rsidRDefault="00F624C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88</w:t>
            </w:r>
            <w:r w:rsidR="00411460" w:rsidRPr="00082537">
              <w:rPr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</w:tcPr>
          <w:p w14:paraId="269A1839" w14:textId="4FFF4916" w:rsidR="00D1580D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00%</w:t>
            </w:r>
          </w:p>
        </w:tc>
      </w:tr>
      <w:tr w:rsidR="00F624CD" w:rsidRPr="00082537" w14:paraId="2DCA328A" w14:textId="77777777" w:rsidTr="00322B0F">
        <w:tc>
          <w:tcPr>
            <w:tcW w:w="0" w:type="auto"/>
          </w:tcPr>
          <w:p w14:paraId="4DA837D8" w14:textId="30CD1397" w:rsidR="00F624CD" w:rsidRPr="00082537" w:rsidRDefault="00F624C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d) Other</w:t>
            </w:r>
          </w:p>
        </w:tc>
        <w:tc>
          <w:tcPr>
            <w:tcW w:w="0" w:type="auto"/>
          </w:tcPr>
          <w:p w14:paraId="497338A1" w14:textId="5D39B79F" w:rsidR="00F624CD" w:rsidRPr="00082537" w:rsidRDefault="00F624C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4%</w:t>
            </w:r>
          </w:p>
        </w:tc>
        <w:tc>
          <w:tcPr>
            <w:tcW w:w="0" w:type="auto"/>
          </w:tcPr>
          <w:p w14:paraId="64504630" w14:textId="1CB3F577" w:rsidR="00F624CD" w:rsidRPr="00082537" w:rsidRDefault="00F624CD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12%</w:t>
            </w:r>
          </w:p>
        </w:tc>
        <w:tc>
          <w:tcPr>
            <w:tcW w:w="0" w:type="auto"/>
          </w:tcPr>
          <w:p w14:paraId="76A18723" w14:textId="163F0F26" w:rsidR="00F624CD" w:rsidRPr="00082537" w:rsidRDefault="00244EC0" w:rsidP="00322B0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82537">
              <w:rPr>
                <w:b/>
                <w:bCs/>
                <w:sz w:val="18"/>
                <w:szCs w:val="18"/>
                <w:lang w:val="en-US"/>
              </w:rPr>
              <w:t>0%</w:t>
            </w:r>
          </w:p>
        </w:tc>
      </w:tr>
    </w:tbl>
    <w:p w14:paraId="6CAB6F28" w14:textId="77777777" w:rsidR="00ED3089" w:rsidRPr="00082537" w:rsidRDefault="00ED3089" w:rsidP="0061230A">
      <w:pPr>
        <w:rPr>
          <w:b/>
          <w:bCs/>
          <w:sz w:val="18"/>
          <w:szCs w:val="18"/>
          <w:lang w:val="en-US"/>
        </w:rPr>
      </w:pPr>
    </w:p>
    <w:p w14:paraId="429B349E" w14:textId="77777777" w:rsidR="00123945" w:rsidRPr="00082537" w:rsidRDefault="00123945" w:rsidP="0061230A">
      <w:pPr>
        <w:rPr>
          <w:b/>
          <w:bCs/>
          <w:sz w:val="18"/>
          <w:szCs w:val="18"/>
          <w:lang w:val="en-US"/>
        </w:rPr>
      </w:pPr>
    </w:p>
    <w:p w14:paraId="0F23A62A" w14:textId="0E0F393E" w:rsidR="00123945" w:rsidRPr="00082537" w:rsidRDefault="00123945" w:rsidP="0061230A">
      <w:pPr>
        <w:rPr>
          <w:b/>
          <w:bCs/>
          <w:sz w:val="18"/>
          <w:szCs w:val="18"/>
          <w:lang w:val="en-US"/>
        </w:rPr>
      </w:pPr>
      <w:r w:rsidRPr="00082537">
        <w:rPr>
          <w:b/>
          <w:bCs/>
          <w:sz w:val="18"/>
          <w:szCs w:val="18"/>
          <w:lang w:val="en-US"/>
        </w:rPr>
        <w:t>RT=round table; MRI=magnetic resonance imaging; CT=computed tomography; EEG=electroencephalogram; SSRI=selective serotonin reuptake inhibitor; SNRI=selective noradrenalin reuptake inhibitor; TCA=tricyclic antidepressant; SARI=</w:t>
      </w:r>
      <w:r w:rsidRPr="00082537">
        <w:rPr>
          <w:sz w:val="22"/>
          <w:szCs w:val="22"/>
        </w:rPr>
        <w:t xml:space="preserve"> </w:t>
      </w:r>
      <w:r w:rsidRPr="00082537">
        <w:rPr>
          <w:b/>
          <w:bCs/>
          <w:sz w:val="18"/>
          <w:szCs w:val="18"/>
          <w:lang w:val="en-US"/>
        </w:rPr>
        <w:t>serotonin antagonist/reuptake inhibitor</w:t>
      </w:r>
      <w:r w:rsidRPr="00082537">
        <w:rPr>
          <w:b/>
          <w:bCs/>
          <w:sz w:val="18"/>
          <w:szCs w:val="18"/>
          <w:lang w:val="en-US"/>
        </w:rPr>
        <w:t>; SPECT=</w:t>
      </w:r>
      <w:r w:rsidRPr="00082537">
        <w:rPr>
          <w:sz w:val="22"/>
          <w:szCs w:val="22"/>
        </w:rPr>
        <w:t xml:space="preserve"> </w:t>
      </w:r>
      <w:r w:rsidRPr="00082537">
        <w:rPr>
          <w:b/>
          <w:bCs/>
          <w:sz w:val="18"/>
          <w:szCs w:val="18"/>
          <w:lang w:val="en-US"/>
        </w:rPr>
        <w:t>S</w:t>
      </w:r>
      <w:r w:rsidRPr="00082537">
        <w:rPr>
          <w:b/>
          <w:bCs/>
          <w:sz w:val="18"/>
          <w:szCs w:val="18"/>
          <w:lang w:val="en-US"/>
        </w:rPr>
        <w:t>ingle-photon emission computed tomography</w:t>
      </w:r>
    </w:p>
    <w:sectPr w:rsidR="00123945" w:rsidRPr="00082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25F0F"/>
    <w:multiLevelType w:val="hybridMultilevel"/>
    <w:tmpl w:val="AC9686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A5DF1"/>
    <w:multiLevelType w:val="hybridMultilevel"/>
    <w:tmpl w:val="36F604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1370052">
    <w:abstractNumId w:val="0"/>
  </w:num>
  <w:num w:numId="2" w16cid:durableId="8121360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611"/>
    <w:rsid w:val="0006075A"/>
    <w:rsid w:val="0006329D"/>
    <w:rsid w:val="00082537"/>
    <w:rsid w:val="00123945"/>
    <w:rsid w:val="001D3EDA"/>
    <w:rsid w:val="001F485D"/>
    <w:rsid w:val="00244EC0"/>
    <w:rsid w:val="00403581"/>
    <w:rsid w:val="00411460"/>
    <w:rsid w:val="00424611"/>
    <w:rsid w:val="00452902"/>
    <w:rsid w:val="005C33FB"/>
    <w:rsid w:val="0061230A"/>
    <w:rsid w:val="00613148"/>
    <w:rsid w:val="006841C9"/>
    <w:rsid w:val="008B37EC"/>
    <w:rsid w:val="00AA4BFA"/>
    <w:rsid w:val="00AD53CB"/>
    <w:rsid w:val="00CE6975"/>
    <w:rsid w:val="00D1580D"/>
    <w:rsid w:val="00DB796A"/>
    <w:rsid w:val="00ED3089"/>
    <w:rsid w:val="00F624CD"/>
    <w:rsid w:val="00F76CFF"/>
    <w:rsid w:val="00F8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B03F84"/>
  <w15:chartTrackingRefBased/>
  <w15:docId w15:val="{291277D8-F8B7-254B-A82C-122F5987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33FB"/>
    <w:pPr>
      <w:ind w:left="720"/>
      <w:contextualSpacing/>
    </w:pPr>
  </w:style>
  <w:style w:type="table" w:styleId="TableGrid">
    <w:name w:val="Table Grid"/>
    <w:basedOn w:val="TableNormal"/>
    <w:uiPriority w:val="39"/>
    <w:rsid w:val="005C3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e T</dc:creator>
  <cp:keywords/>
  <dc:description/>
  <cp:lastModifiedBy>Carmine T</cp:lastModifiedBy>
  <cp:revision>26</cp:revision>
  <dcterms:created xsi:type="dcterms:W3CDTF">2023-11-20T21:55:00Z</dcterms:created>
  <dcterms:modified xsi:type="dcterms:W3CDTF">2023-12-27T20:17:00Z</dcterms:modified>
</cp:coreProperties>
</file>